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3A216" w14:textId="77777777" w:rsidR="00D36AD2" w:rsidRPr="00EA4AEC" w:rsidRDefault="00D36AD2" w:rsidP="00D36AD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A4AEC">
        <w:rPr>
          <w:rFonts w:ascii="Times New Roman" w:hAnsi="Times New Roman" w:cs="Times New Roman"/>
          <w:b/>
          <w:bCs/>
          <w:sz w:val="22"/>
        </w:rPr>
        <w:t>Supplementary Table 1. Independent sample test of age.</w:t>
      </w:r>
    </w:p>
    <w:tbl>
      <w:tblPr>
        <w:tblpPr w:leftFromText="180" w:rightFromText="180" w:vertAnchor="page" w:horzAnchor="margin" w:tblpY="2307"/>
        <w:tblW w:w="5000" w:type="pct"/>
        <w:tblLook w:val="04A0" w:firstRow="1" w:lastRow="0" w:firstColumn="1" w:lastColumn="0" w:noHBand="0" w:noVBand="1"/>
      </w:tblPr>
      <w:tblGrid>
        <w:gridCol w:w="646"/>
        <w:gridCol w:w="1405"/>
        <w:gridCol w:w="1148"/>
        <w:gridCol w:w="1150"/>
        <w:gridCol w:w="1588"/>
        <w:gridCol w:w="1588"/>
        <w:gridCol w:w="1588"/>
        <w:gridCol w:w="1588"/>
        <w:gridCol w:w="1588"/>
        <w:gridCol w:w="857"/>
        <w:gridCol w:w="812"/>
      </w:tblGrid>
      <w:tr w:rsidR="00D36AD2" w:rsidRPr="00EA4AEC" w14:paraId="5890ED4E" w14:textId="77777777" w:rsidTr="005A03D8">
        <w:trPr>
          <w:trHeight w:val="486"/>
        </w:trPr>
        <w:tc>
          <w:tcPr>
            <w:tcW w:w="734" w:type="pct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03BB" w14:textId="77777777" w:rsidR="00D36AD2" w:rsidRPr="00EA4AEC" w:rsidRDefault="00D36AD2" w:rsidP="005A03D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8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1D954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ne's Test for Equality of Variances</w:t>
            </w:r>
          </w:p>
        </w:tc>
        <w:tc>
          <w:tcPr>
            <w:tcW w:w="3443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B2E6E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est for Equality of Means</w:t>
            </w:r>
          </w:p>
        </w:tc>
      </w:tr>
      <w:tr w:rsidR="00D36AD2" w:rsidRPr="00EA4AEC" w14:paraId="5BE53A7A" w14:textId="77777777" w:rsidTr="005A03D8">
        <w:trPr>
          <w:trHeight w:val="528"/>
        </w:trPr>
        <w:tc>
          <w:tcPr>
            <w:tcW w:w="7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9DC8" w14:textId="77777777" w:rsidR="00D36AD2" w:rsidRPr="00EA4AEC" w:rsidRDefault="00D36AD2" w:rsidP="005A03D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1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D054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1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1C13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.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04F4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EED0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8A29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. (2-tailed)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369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Difference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F835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d. Error Difference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D48E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% Confidence Interval of the Difference</w:t>
            </w:r>
          </w:p>
        </w:tc>
      </w:tr>
      <w:tr w:rsidR="00D36AD2" w:rsidRPr="00EA4AEC" w14:paraId="5A080541" w14:textId="77777777" w:rsidTr="005A03D8">
        <w:trPr>
          <w:trHeight w:val="282"/>
        </w:trPr>
        <w:tc>
          <w:tcPr>
            <w:tcW w:w="7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53EF" w14:textId="77777777" w:rsidR="00D36AD2" w:rsidRPr="00EA4AEC" w:rsidRDefault="00D36AD2" w:rsidP="005A03D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FDA3BB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F27B5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231E60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117A0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042B4B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DB1BE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8832B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C47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CE45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</w:t>
            </w:r>
          </w:p>
        </w:tc>
      </w:tr>
      <w:tr w:rsidR="00D36AD2" w:rsidRPr="00EA4AEC" w14:paraId="5ABF42A6" w14:textId="77777777" w:rsidTr="005A03D8">
        <w:trPr>
          <w:trHeight w:val="456"/>
        </w:trPr>
        <w:tc>
          <w:tcPr>
            <w:tcW w:w="2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86C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2770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ual variances assumed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9AC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37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5F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8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FAE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9.000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152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B0C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769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7ED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2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2C16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</w:tr>
      <w:tr w:rsidR="00D36AD2" w:rsidRPr="00EA4AEC" w14:paraId="6DB24531" w14:textId="77777777" w:rsidTr="005A03D8">
        <w:trPr>
          <w:trHeight w:val="456"/>
        </w:trPr>
        <w:tc>
          <w:tcPr>
            <w:tcW w:w="23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6CC17A" w14:textId="77777777" w:rsidR="00D36AD2" w:rsidRPr="00EA4AEC" w:rsidRDefault="00D36AD2" w:rsidP="005A0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476A18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ual variances not assumed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BDEF76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86C6B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0396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6C9C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9.0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4B5A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9BC1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1B2C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3B95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7961" w14:textId="77777777" w:rsidR="00D36AD2" w:rsidRPr="00EA4AEC" w:rsidRDefault="00D36AD2" w:rsidP="005A0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4A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</w:tr>
    </w:tbl>
    <w:p w14:paraId="6B156986" w14:textId="77777777" w:rsidR="00D36AD2" w:rsidRDefault="00D36AD2" w:rsidP="00D36AD2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6F1A1C">
        <w:rPr>
          <w:rFonts w:ascii="Times New Roman" w:hAnsi="Times New Roman" w:cs="Times New Roman"/>
          <w:sz w:val="22"/>
          <w:szCs w:val="24"/>
        </w:rPr>
        <w:t xml:space="preserve">Note: Levene's test for equality of variances, </w:t>
      </w:r>
      <w:r w:rsidRPr="006F1A1C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6F1A1C">
        <w:rPr>
          <w:rFonts w:ascii="Times New Roman" w:hAnsi="Times New Roman" w:cs="Times New Roman"/>
          <w:sz w:val="22"/>
          <w:szCs w:val="24"/>
        </w:rPr>
        <w:t xml:space="preserve">=0.988, is considered as homogeneity of variance. See the first row of t-test results, that is, </w:t>
      </w:r>
      <w:r w:rsidRPr="006F1A1C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6F1A1C">
        <w:rPr>
          <w:rFonts w:ascii="Times New Roman" w:hAnsi="Times New Roman" w:cs="Times New Roman"/>
          <w:sz w:val="22"/>
          <w:szCs w:val="24"/>
        </w:rPr>
        <w:t>=0.851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4643B7F7" w14:textId="77777777" w:rsidR="008754EF" w:rsidRPr="00D36AD2" w:rsidRDefault="008754EF"/>
    <w:sectPr w:rsidR="008754EF" w:rsidRPr="00D36AD2" w:rsidSect="00D36A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1A023" w14:textId="77777777" w:rsidR="000475B9" w:rsidRDefault="000475B9" w:rsidP="00D36AD2">
      <w:r>
        <w:separator/>
      </w:r>
    </w:p>
  </w:endnote>
  <w:endnote w:type="continuationSeparator" w:id="0">
    <w:p w14:paraId="69AFDCF8" w14:textId="77777777" w:rsidR="000475B9" w:rsidRDefault="000475B9" w:rsidP="00D36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388AE" w14:textId="77777777" w:rsidR="000475B9" w:rsidRDefault="000475B9" w:rsidP="00D36AD2">
      <w:r>
        <w:separator/>
      </w:r>
    </w:p>
  </w:footnote>
  <w:footnote w:type="continuationSeparator" w:id="0">
    <w:p w14:paraId="4783BF26" w14:textId="77777777" w:rsidR="000475B9" w:rsidRDefault="000475B9" w:rsidP="00D36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442"/>
    <w:rsid w:val="000475B9"/>
    <w:rsid w:val="005154BE"/>
    <w:rsid w:val="008754EF"/>
    <w:rsid w:val="008A3F18"/>
    <w:rsid w:val="00D36AD2"/>
    <w:rsid w:val="00F4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E3079B-BEEA-4F8F-A980-B78DEB06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D4638-6E91-4B51-9466-D586CEFF9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han</dc:creator>
  <cp:keywords/>
  <dc:description/>
  <cp:lastModifiedBy>zhangxuelong</cp:lastModifiedBy>
  <cp:revision>4</cp:revision>
  <dcterms:created xsi:type="dcterms:W3CDTF">2022-10-20T00:19:00Z</dcterms:created>
  <dcterms:modified xsi:type="dcterms:W3CDTF">2022-10-20T05:43:00Z</dcterms:modified>
</cp:coreProperties>
</file>